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ind w:left="-716" w:hanging="2"/>
        <w:jc w:val="left"/>
        <w:rPr>
          <w:b/>
          <w:b/>
        </w:rPr>
      </w:pPr>
      <w:r>
        <w:rPr>
          <w:b/>
        </w:rPr>
      </w:r>
    </w:p>
    <w:tbl>
      <w:tblPr>
        <w:tblW w:w="9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928"/>
        <w:gridCol w:w="4098"/>
        <w:gridCol w:w="928"/>
        <w:gridCol w:w="2312"/>
      </w:tblGrid>
      <w:tr>
        <w:trPr>
          <w:trHeight w:val="300" w:hRule="atLeast"/>
        </w:trPr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5'-3')</w:t>
            </w:r>
          </w:p>
        </w:tc>
        <w:tc>
          <w:tcPr>
            <w:tcW w:w="40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ze(bp)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elting temperature(</w:t>
            </w:r>
            <w:r>
              <w:rPr>
                <w:rFonts w:cs="宋体;SimSun" w:ascii="宋体;SimSun" w:hAnsi="宋体;SimSun"/>
                <w:kern w:val="0"/>
                <w:szCs w:val="21"/>
              </w:rPr>
              <w:t>℃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SP3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TGAAGGTATTCCCGC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GGACCCGCACACTGA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SP7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TAGGTGCTATTTGTGCT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AAGTATTTTGAACCCGTC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SP4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TTACCTTTGCGATTG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CTGACTTCCTCCGAC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SP6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ATACGAAGGCACCAC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ACTAAAGGACCACCCG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SPH10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AAAGAGTCAATCGGC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GGTCTCGGGTTGGGC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SP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TACGGCAGTGCTTTT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CAGCCTTGCGAATCC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SPH1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CCAAGCCTGAAGATG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GAGCCTCCGCAGACA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SPH3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AGACGCATTCCCCAA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CCTGAAGAAAAGACC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SP42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CGGTGCCAAGAAGTG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TGGGAAGCGGAGACGA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SP46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GCGAATAGACACTGAAGA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502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AATGGACTGATTAGGGAGC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14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TGGCAGGTCTACTGATTG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1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AGTCGTATTGATGATGA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H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TTCCGTAACGCCAG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CAAGCCATAGGTAG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H4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ATAAGCCGCATCAC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GAGACCAGCCACGA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13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CACCGAAGAACCTGA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CCCCAATAGCAAATGA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H7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TGCGATGGTTACAGTTTG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TTCAGTCCAGAGACAGGC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H8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AGACCCCGCATCCA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CTCCGCTGTCACCT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3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SPH12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40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TTTCCCTTGGATGGT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</w:tr>
      <w:tr>
        <w:trPr>
          <w:trHeight w:val="315" w:hRule="atLeast"/>
        </w:trPr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40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TATTGCTCGTGCTTG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</w:tbl>
    <w:p>
      <w:pPr>
        <w:pStyle w:val="Normal"/>
        <w:spacing w:lineRule="exact" w:line="4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MS Gothic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宋体;SimSun" w:hAnsi="宋体;SimSun" w:cs="宋体;SimSun"/>
      <w:color w:val="000000"/>
    </w:rPr>
  </w:style>
  <w:style w:type="character" w:styleId="WW8Num3z0">
    <w:name w:val="WW8Num3z0"/>
    <w:qFormat/>
    <w:rPr>
      <w:rFonts w:ascii="宋体;SimSun" w:hAnsi="宋体;SimSun"/>
    </w:rPr>
  </w:style>
  <w:style w:type="character" w:styleId="WW8Num3z1">
    <w:name w:val="WW8Num3z1"/>
    <w:qFormat/>
    <w:rPr>
      <w:rFonts w:ascii="宋体;SimSun" w:hAnsi="宋体;SimSun" w:cs="宋体;SimSun"/>
      <w:color w:val="000000"/>
    </w:rPr>
  </w:style>
  <w:style w:type="character" w:styleId="WW8Num4z0">
    <w:name w:val="WW8Num4z0"/>
    <w:qFormat/>
    <w:rPr>
      <w:rFonts w:cs="宋体;SimSu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宋体;SimSun" w:hAnsi="宋体;SimSun" w:cs="宋体;SimSun"/>
      <w:color w:val="000000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CharChar1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纯文本"/>
    <w:basedOn w:val="Normal"/>
    <w:qFormat/>
    <w:pPr/>
    <w:rPr>
      <w:rFonts w:ascii="MS Mincho;MS Gothic" w:hAnsi="MS Mincho;MS Gothic" w:eastAsia="MS Mincho;MS Gothic" w:cs="Times"/>
      <w:sz w:val="24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8:15:00Z</dcterms:created>
  <dc:creator>重庆大学办公自动化系统</dc:creator>
  <dc:description/>
  <cp:keywords/>
  <dc:language>en-US</dc:language>
  <cp:lastModifiedBy>重庆大学办公自动化系统</cp:lastModifiedBy>
  <dcterms:modified xsi:type="dcterms:W3CDTF">2010-06-15T10:57:00Z</dcterms:modified>
  <cp:revision>229</cp:revision>
  <dc:subject/>
  <dc:title>附件 表1 家蚕基因组中的丝氨酸蛋白酶基因（作为附件）</dc:title>
</cp:coreProperties>
</file>